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TB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ICTAGGMRDRRMRLSLDVARKFFALQDMLGFDKASKTVQWLLNTSKSAIQEIMADDASSECVE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LKIGG----RDRRIRIPPSVAPQLFRLTKELGFKTDGETVSWLLQNAEPAIFAATGHGVTTTSNEDI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LKVEG----RGRRVRLPPLCAARIYQLTKELGHKSDGETLEWLLQHAEPSILSATVNGIKPTESVVS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NG----RSRRVTMPALAAARIFQLTRELGHKTEGETIEWLLSQAEPSIIAATGYGTKLISNWVD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PCF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SDRHSKVAG----RGRRVRIPAMVAARVFQLTRELGHRTDGETIEWLLRQAEPSIIAATGTGVTPEEAPPA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NG----RGRRVRMPALCAARVFQLTKELGHRTDGETIEWLLRNAEPAIIAATGTGTVPATQVTT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RDRHVKVEG----RGRRIRMPVNCAARIAQLTRELGHKSDGETIRWLMQQSEPAIVAATGTGTVPAIATTV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PCF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RDRHTKVEG----RGRRIRMPAACAARIFQLTRELGHKSDGETIRWLLQQSEPAIIAATGTGTVPAIATTV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1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IPATCAARIFQLTRELGHKSDGETVRWLLEQAEQSIIEATGTGTVPAIAVSV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GCAARVFQLTRELGHKSDGETIRWLLERAEPAIIEATGTGTVPAIAVSV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TCAARIFQLTRELGHKSDGETIRWLLENAEPAIIAATGTGTVPAIAMSV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ACAARIFQLTRELGHKSEGETIRWLLERAEPAIIAATGTGTVPAIAVSV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LCAARIFQLTRELGHKSDGETIQWLLQKAEPSIIAATGHGTIQASLYRRL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LCAARIFQLTRELGHKSDGETIQWLLQQAEPSIIAATGSGTIPASALAS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LCAARIFQLTRELGHKSDGETIQWLLQQAEPSIIAATGTGTIPASALAA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IFQLTRELGHKSDGETVQWLLQQAEPAIVAATGTGTIPASALASV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VNG----RGRRVRMPIVCAARVFQLTRELGLKSDGQTIEWLLRQAEPSILAATGTGTTPAAFVSS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VNG----RGRRVRMPIVCAARVFQLTRELGLKSDGQTIEWLLRQAEPSILAATGSGTTPAVFSCSS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VDG----RGRRIRMPIVCAARVFQLTRELGHKSDGQTIEWLLRQAEPSIIAATGTGTIPASFSTV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VDG----RGRRIRMPIVCAARVFQLTRELGHKSDGQTIEWLLRQAEPSIIAATGTGTIPASFSTV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VDG----RGRRIRMPIICAARVFQLTRELGHKSDGQTIEWLLRQAEPSIIAATGTGTTPASFSTA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2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SKVDG----RGRRIRMPIICAARVFQLTRELGHKSDGQTIEWLLRQAEPSIIAATGTGTTPASFSTAS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PCF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LCAARVFQLTRELGHKTDGETIEWLLQQAEPAIVAATGTGTIPANFSSLA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IKVDG----RGRRIRMPAICAARVFQLTRELQHKSDGETIEWLLQQAEPAIIAATGTGTIPANIST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KELGHKSDGETIEWLLQQAEPSIIAATGTGTIPANFSTL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2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KELGHKSDGETIEWLLQQAEPSIIAATGTGTIPANFSTL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RELGHKSDGETIEWLLQQAEPAIVAATGTGTIPANFSTL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RELGHKSDGETIEWLLQQAEPAIIATTGTGTIPANFSTL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MCAARVFQLTRELGHKSDGETIEWLLQQAEPAIIASTGTGTIPANFSTLN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TCAARVFQLTRELGHKSDGETIEWLLQQAEPAVIAATGTGTIPANYS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ACAARVFQLTRELGHKSDGETIEWLLQQAEPAIIAATGTGTIPANFST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RELGHKSDGETIEWLLQQAEPAIIAATGTGTIPANFS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ICAARVFQLTRELGHKTDGETIEWLLQQAEPAVIAATGTGTIPANFT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MCAARVFQLTRELGHKSDGETIEWLLQQAEPAVIAATGTGTIPANFT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OsTCP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EG----RGRRIRMPALCAARVFQLTRELGHKTDGETIEWLLQQAEPAVIAATGTGTIPANFT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AtTCP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RELGHKSDGETIEWLLQQAEPSVIAATGTGTIPANFT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RELGHKSDGETIEWLLQQAEPAVIAATGTGTIPANFT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SlTCP1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KDRHTKVDG----RGRRIRMPALCAARVFQLTRELGHKSDGETIEWLLQQAEPAVIAATGTGTIPANFTSLN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</w:rPr>
        <w:t>Supplemental Fig. 1</w:t>
      </w:r>
      <w:r>
        <w:rPr>
          <w:rFonts w:cs="Arial" w:ascii="Arial" w:hAnsi="Arial"/>
          <w:sz w:val="24"/>
          <w:szCs w:val="24"/>
        </w:rPr>
        <w:t xml:space="preserve"> Sequence alignment of the TCP box of class I TCP factors and maize TB1 using Muscle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9T11:11:00Z</dcterms:created>
  <dc:creator>JOSE ANTONIO</dc:creator>
  <dc:description/>
  <cp:keywords/>
  <dc:language>en-US</dc:language>
  <cp:lastModifiedBy>JOSE ANTONIO</cp:lastModifiedBy>
  <dcterms:modified xsi:type="dcterms:W3CDTF">2013-07-17T04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